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2"/>
        <w:gridCol w:w="1012"/>
        <w:gridCol w:w="1012"/>
        <w:gridCol w:w="1012"/>
        <w:gridCol w:w="1012"/>
        <w:gridCol w:w="1012"/>
        <w:gridCol w:w="1012"/>
        <w:gridCol w:w="1012"/>
        <w:gridCol w:w="1013"/>
        <w:gridCol w:w="1013"/>
        <w:gridCol w:w="1013"/>
        <w:gridCol w:w="1013"/>
        <w:gridCol w:w="1013"/>
        <w:gridCol w:w="1013"/>
      </w:tblGrid>
      <w:tr w:rsidR="00C4297D" w:rsidRPr="002F51AD" w:rsidTr="002C0D25">
        <w:trPr>
          <w:trHeight w:val="636"/>
        </w:trPr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>Year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ind w:left="-2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>Jan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>Feb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>Mar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>Apr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>May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>Jun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>Jul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>Aug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>Sep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>Oct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>Nov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>Dec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otal (year)</w:t>
            </w:r>
          </w:p>
        </w:tc>
      </w:tr>
      <w:tr w:rsidR="00C4297D" w:rsidRPr="002F51AD" w:rsidTr="002C0D25">
        <w:trPr>
          <w:trHeight w:val="324"/>
        </w:trPr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991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ind w:left="-2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30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31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4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noWrap/>
            <w:hideMark/>
          </w:tcPr>
          <w:p w:rsidR="00C4297D" w:rsidRPr="002F51AD" w:rsidRDefault="00C4297D" w:rsidP="002C0D25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F51AD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66</w:t>
            </w:r>
          </w:p>
        </w:tc>
      </w:tr>
      <w:tr w:rsidR="00C4297D" w:rsidRPr="002F51AD" w:rsidTr="002C0D25">
        <w:trPr>
          <w:trHeight w:val="324"/>
        </w:trPr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992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ind w:left="-2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6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31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7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noWrap/>
            <w:hideMark/>
          </w:tcPr>
          <w:p w:rsidR="00C4297D" w:rsidRPr="002F51AD" w:rsidRDefault="00C4297D" w:rsidP="002C0D25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F51AD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84</w:t>
            </w:r>
          </w:p>
        </w:tc>
      </w:tr>
      <w:tr w:rsidR="00C4297D" w:rsidRPr="002F51AD" w:rsidTr="002C0D25">
        <w:trPr>
          <w:trHeight w:val="324"/>
        </w:trPr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993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ind w:left="-2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5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30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31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4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noWrap/>
            <w:hideMark/>
          </w:tcPr>
          <w:p w:rsidR="00C4297D" w:rsidRPr="002F51AD" w:rsidRDefault="00C4297D" w:rsidP="002C0D25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F51AD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90</w:t>
            </w:r>
          </w:p>
        </w:tc>
      </w:tr>
      <w:tr w:rsidR="00C4297D" w:rsidRPr="002F51AD" w:rsidTr="002C0D25">
        <w:trPr>
          <w:trHeight w:val="324"/>
        </w:trPr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994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ind w:left="-2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8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31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5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noWrap/>
            <w:hideMark/>
          </w:tcPr>
          <w:p w:rsidR="00C4297D" w:rsidRPr="002F51AD" w:rsidRDefault="00C4297D" w:rsidP="002C0D25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F51AD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84</w:t>
            </w:r>
          </w:p>
        </w:tc>
      </w:tr>
      <w:tr w:rsidR="00C4297D" w:rsidRPr="002F51AD" w:rsidTr="002C0D25">
        <w:trPr>
          <w:trHeight w:val="324"/>
        </w:trPr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995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ind w:left="-2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2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31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31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noWrap/>
            <w:hideMark/>
          </w:tcPr>
          <w:p w:rsidR="00C4297D" w:rsidRPr="002F51AD" w:rsidRDefault="00C4297D" w:rsidP="002C0D25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F51AD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75</w:t>
            </w:r>
          </w:p>
        </w:tc>
      </w:tr>
      <w:tr w:rsidR="00C4297D" w:rsidRPr="002F51AD" w:rsidTr="002C0D25">
        <w:trPr>
          <w:trHeight w:val="324"/>
        </w:trPr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996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ind w:left="-2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noWrap/>
            <w:hideMark/>
          </w:tcPr>
          <w:p w:rsidR="00C4297D" w:rsidRPr="002F51AD" w:rsidRDefault="00C4297D" w:rsidP="002C0D25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-</w:t>
            </w:r>
          </w:p>
        </w:tc>
      </w:tr>
      <w:tr w:rsidR="00C4297D" w:rsidRPr="002F51AD" w:rsidTr="002C0D25">
        <w:trPr>
          <w:trHeight w:val="324"/>
        </w:trPr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997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ind w:left="-2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noWrap/>
            <w:hideMark/>
          </w:tcPr>
          <w:p w:rsidR="00C4297D" w:rsidRPr="002F51AD" w:rsidRDefault="00C4297D" w:rsidP="002C0D25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-</w:t>
            </w:r>
          </w:p>
        </w:tc>
      </w:tr>
      <w:tr w:rsidR="00C4297D" w:rsidRPr="002F51AD" w:rsidTr="002C0D25">
        <w:trPr>
          <w:trHeight w:val="324"/>
        </w:trPr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998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ind w:left="-2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noWrap/>
            <w:hideMark/>
          </w:tcPr>
          <w:p w:rsidR="00C4297D" w:rsidRPr="002F51AD" w:rsidRDefault="00C4297D" w:rsidP="002C0D25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-</w:t>
            </w:r>
          </w:p>
        </w:tc>
      </w:tr>
      <w:tr w:rsidR="00C4297D" w:rsidRPr="002F51AD" w:rsidTr="002C0D25">
        <w:trPr>
          <w:trHeight w:val="324"/>
        </w:trPr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999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ind w:left="-2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noWrap/>
            <w:hideMark/>
          </w:tcPr>
          <w:p w:rsidR="00C4297D" w:rsidRPr="002F51AD" w:rsidRDefault="00C4297D" w:rsidP="002C0D25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-</w:t>
            </w:r>
          </w:p>
        </w:tc>
      </w:tr>
      <w:tr w:rsidR="00C4297D" w:rsidRPr="002F51AD" w:rsidTr="002C0D25">
        <w:trPr>
          <w:trHeight w:val="324"/>
        </w:trPr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000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ind w:left="-2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9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31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7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noWrap/>
            <w:hideMark/>
          </w:tcPr>
          <w:p w:rsidR="00C4297D" w:rsidRPr="002F51AD" w:rsidRDefault="00C4297D" w:rsidP="002C0D25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F51AD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87</w:t>
            </w:r>
          </w:p>
        </w:tc>
      </w:tr>
      <w:tr w:rsidR="00C4297D" w:rsidRPr="002F51AD" w:rsidTr="002C0D25">
        <w:trPr>
          <w:trHeight w:val="324"/>
        </w:trPr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001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ind w:left="-2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8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3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5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noWrap/>
            <w:hideMark/>
          </w:tcPr>
          <w:p w:rsidR="00C4297D" w:rsidRPr="002F51AD" w:rsidRDefault="00C4297D" w:rsidP="002C0D25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F51AD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46</w:t>
            </w:r>
          </w:p>
        </w:tc>
      </w:tr>
      <w:tr w:rsidR="00C4297D" w:rsidRPr="002F51AD" w:rsidTr="002C0D25">
        <w:trPr>
          <w:trHeight w:val="324"/>
        </w:trPr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002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ind w:left="-2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5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5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8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2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8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8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9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1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5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8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3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1</w:t>
            </w:r>
          </w:p>
        </w:tc>
        <w:tc>
          <w:tcPr>
            <w:tcW w:w="1013" w:type="dxa"/>
            <w:noWrap/>
            <w:hideMark/>
          </w:tcPr>
          <w:p w:rsidR="00C4297D" w:rsidRPr="002F51AD" w:rsidRDefault="00C4297D" w:rsidP="002C0D25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F51AD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73</w:t>
            </w:r>
          </w:p>
        </w:tc>
      </w:tr>
      <w:tr w:rsidR="00C4297D" w:rsidRPr="002F51AD" w:rsidTr="002C0D25">
        <w:trPr>
          <w:trHeight w:val="324"/>
        </w:trPr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003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ind w:left="-2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7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9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6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5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4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7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8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9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8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1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2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1</w:t>
            </w:r>
          </w:p>
        </w:tc>
        <w:tc>
          <w:tcPr>
            <w:tcW w:w="1013" w:type="dxa"/>
            <w:noWrap/>
            <w:hideMark/>
          </w:tcPr>
          <w:p w:rsidR="00C4297D" w:rsidRPr="002F51AD" w:rsidRDefault="00C4297D" w:rsidP="002C0D25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F51AD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47</w:t>
            </w:r>
          </w:p>
        </w:tc>
      </w:tr>
      <w:tr w:rsidR="00C4297D" w:rsidRPr="002F51AD" w:rsidTr="002C0D25">
        <w:trPr>
          <w:trHeight w:val="324"/>
        </w:trPr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004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ind w:left="-2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8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5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30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2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30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9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2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8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5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9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5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2</w:t>
            </w:r>
          </w:p>
        </w:tc>
        <w:tc>
          <w:tcPr>
            <w:tcW w:w="1013" w:type="dxa"/>
            <w:noWrap/>
            <w:hideMark/>
          </w:tcPr>
          <w:p w:rsidR="00C4297D" w:rsidRPr="002F51AD" w:rsidRDefault="00C4297D" w:rsidP="002C0D25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F51AD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65</w:t>
            </w:r>
          </w:p>
        </w:tc>
      </w:tr>
      <w:tr w:rsidR="00C4297D" w:rsidRPr="002F51AD" w:rsidTr="002C0D25">
        <w:trPr>
          <w:trHeight w:val="324"/>
        </w:trPr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005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ind w:left="-2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5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3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4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4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8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4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9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5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9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7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5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4</w:t>
            </w:r>
          </w:p>
        </w:tc>
        <w:tc>
          <w:tcPr>
            <w:tcW w:w="1013" w:type="dxa"/>
            <w:noWrap/>
            <w:hideMark/>
          </w:tcPr>
          <w:p w:rsidR="00C4297D" w:rsidRPr="002F51AD" w:rsidRDefault="00C4297D" w:rsidP="002C0D25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F51AD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307</w:t>
            </w:r>
          </w:p>
        </w:tc>
      </w:tr>
      <w:tr w:rsidR="00C4297D" w:rsidRPr="002F51AD" w:rsidTr="002C0D25">
        <w:trPr>
          <w:trHeight w:val="324"/>
        </w:trPr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006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ind w:left="-2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6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4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5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3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9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5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4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5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2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9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4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4</w:t>
            </w:r>
          </w:p>
        </w:tc>
        <w:tc>
          <w:tcPr>
            <w:tcW w:w="1013" w:type="dxa"/>
            <w:noWrap/>
            <w:hideMark/>
          </w:tcPr>
          <w:p w:rsidR="00C4297D" w:rsidRPr="002F51AD" w:rsidRDefault="00C4297D" w:rsidP="002C0D25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F51AD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300</w:t>
            </w:r>
          </w:p>
        </w:tc>
      </w:tr>
      <w:tr w:rsidR="00C4297D" w:rsidRPr="002F51AD" w:rsidTr="002C0D25">
        <w:trPr>
          <w:trHeight w:val="324"/>
        </w:trPr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007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ind w:left="-2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3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9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7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6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31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9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7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31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9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31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8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9</w:t>
            </w:r>
          </w:p>
        </w:tc>
        <w:tc>
          <w:tcPr>
            <w:tcW w:w="1013" w:type="dxa"/>
            <w:noWrap/>
            <w:hideMark/>
          </w:tcPr>
          <w:p w:rsidR="00C4297D" w:rsidRPr="002F51AD" w:rsidRDefault="00C4297D" w:rsidP="002C0D25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F51AD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330</w:t>
            </w:r>
          </w:p>
        </w:tc>
      </w:tr>
      <w:tr w:rsidR="00C4297D" w:rsidRPr="002F51AD" w:rsidTr="002C0D25">
        <w:trPr>
          <w:trHeight w:val="324"/>
        </w:trPr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008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ind w:left="-2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30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8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31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9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8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30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31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31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30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31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30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0</w:t>
            </w:r>
          </w:p>
        </w:tc>
        <w:tc>
          <w:tcPr>
            <w:tcW w:w="1013" w:type="dxa"/>
            <w:noWrap/>
            <w:hideMark/>
          </w:tcPr>
          <w:p w:rsidR="00C4297D" w:rsidRPr="002F51AD" w:rsidRDefault="00C4297D" w:rsidP="002C0D25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F51AD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349</w:t>
            </w:r>
          </w:p>
        </w:tc>
      </w:tr>
      <w:tr w:rsidR="00C4297D" w:rsidRPr="002F51AD" w:rsidTr="002C0D25">
        <w:trPr>
          <w:trHeight w:val="324"/>
        </w:trPr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009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ind w:left="-2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31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8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31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30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4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8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5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4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6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30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30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7</w:t>
            </w:r>
          </w:p>
        </w:tc>
        <w:tc>
          <w:tcPr>
            <w:tcW w:w="1013" w:type="dxa"/>
            <w:noWrap/>
            <w:hideMark/>
          </w:tcPr>
          <w:p w:rsidR="00C4297D" w:rsidRPr="002F51AD" w:rsidRDefault="00C4297D" w:rsidP="002C0D25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F51AD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334</w:t>
            </w:r>
          </w:p>
        </w:tc>
      </w:tr>
      <w:tr w:rsidR="00C4297D" w:rsidRPr="002F51AD" w:rsidTr="002C0D25">
        <w:trPr>
          <w:trHeight w:val="324"/>
        </w:trPr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010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ind w:left="-2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31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8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31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9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31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30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30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7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6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30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7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6</w:t>
            </w:r>
          </w:p>
        </w:tc>
        <w:tc>
          <w:tcPr>
            <w:tcW w:w="1013" w:type="dxa"/>
            <w:noWrap/>
            <w:hideMark/>
          </w:tcPr>
          <w:p w:rsidR="00C4297D" w:rsidRPr="002F51AD" w:rsidRDefault="00C4297D" w:rsidP="002C0D25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F51AD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346</w:t>
            </w:r>
          </w:p>
        </w:tc>
      </w:tr>
      <w:tr w:rsidR="00C4297D" w:rsidRPr="002F51AD" w:rsidTr="002C0D25">
        <w:trPr>
          <w:trHeight w:val="324"/>
        </w:trPr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011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ind w:left="-2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31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7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4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8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6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30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6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6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30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6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8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8</w:t>
            </w:r>
          </w:p>
        </w:tc>
        <w:tc>
          <w:tcPr>
            <w:tcW w:w="1013" w:type="dxa"/>
            <w:noWrap/>
            <w:hideMark/>
          </w:tcPr>
          <w:p w:rsidR="00C4297D" w:rsidRPr="002F51AD" w:rsidRDefault="00C4297D" w:rsidP="002C0D25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F51AD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330</w:t>
            </w:r>
          </w:p>
        </w:tc>
      </w:tr>
      <w:tr w:rsidR="00C4297D" w:rsidRPr="002F51AD" w:rsidTr="002C0D25">
        <w:trPr>
          <w:trHeight w:val="324"/>
        </w:trPr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012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ind w:left="-2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31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6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6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8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7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9</w:t>
            </w:r>
          </w:p>
        </w:tc>
        <w:tc>
          <w:tcPr>
            <w:tcW w:w="1012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hideMark/>
          </w:tcPr>
          <w:p w:rsidR="00C4297D" w:rsidRPr="002F51AD" w:rsidRDefault="00C4297D" w:rsidP="002C0D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F51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-</w:t>
            </w:r>
          </w:p>
        </w:tc>
        <w:tc>
          <w:tcPr>
            <w:tcW w:w="1013" w:type="dxa"/>
            <w:noWrap/>
            <w:hideMark/>
          </w:tcPr>
          <w:p w:rsidR="00C4297D" w:rsidRPr="00AC7A62" w:rsidRDefault="00AC7A62" w:rsidP="002C0D25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AC7A6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167</w:t>
            </w:r>
          </w:p>
        </w:tc>
      </w:tr>
      <w:tr w:rsidR="00C4297D" w:rsidRPr="002F51AD" w:rsidTr="00C4297D">
        <w:trPr>
          <w:trHeight w:val="500"/>
        </w:trPr>
        <w:tc>
          <w:tcPr>
            <w:tcW w:w="1012" w:type="dxa"/>
            <w:noWrap/>
            <w:hideMark/>
          </w:tcPr>
          <w:p w:rsidR="00C4297D" w:rsidRPr="002F51AD" w:rsidRDefault="00C4297D" w:rsidP="002C0D25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F51AD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Total (month)</w:t>
            </w:r>
          </w:p>
        </w:tc>
        <w:tc>
          <w:tcPr>
            <w:tcW w:w="1012" w:type="dxa"/>
            <w:noWrap/>
            <w:hideMark/>
          </w:tcPr>
          <w:p w:rsidR="00C4297D" w:rsidRPr="002F51AD" w:rsidRDefault="00C4297D" w:rsidP="002C0D25">
            <w:pPr>
              <w:ind w:left="-24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F51AD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88</w:t>
            </w:r>
          </w:p>
        </w:tc>
        <w:tc>
          <w:tcPr>
            <w:tcW w:w="1012" w:type="dxa"/>
            <w:noWrap/>
            <w:hideMark/>
          </w:tcPr>
          <w:p w:rsidR="00C4297D" w:rsidRPr="002F51AD" w:rsidRDefault="00C4297D" w:rsidP="002C0D25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F51AD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42</w:t>
            </w:r>
          </w:p>
        </w:tc>
        <w:tc>
          <w:tcPr>
            <w:tcW w:w="1012" w:type="dxa"/>
            <w:noWrap/>
            <w:hideMark/>
          </w:tcPr>
          <w:p w:rsidR="00C4297D" w:rsidRPr="002F51AD" w:rsidRDefault="00C4297D" w:rsidP="002C0D25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F51AD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73</w:t>
            </w:r>
          </w:p>
        </w:tc>
        <w:tc>
          <w:tcPr>
            <w:tcW w:w="1012" w:type="dxa"/>
            <w:noWrap/>
            <w:hideMark/>
          </w:tcPr>
          <w:p w:rsidR="00C4297D" w:rsidRPr="002F51AD" w:rsidRDefault="00C4297D" w:rsidP="002C0D25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F51AD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86</w:t>
            </w:r>
          </w:p>
        </w:tc>
        <w:tc>
          <w:tcPr>
            <w:tcW w:w="1012" w:type="dxa"/>
            <w:noWrap/>
            <w:hideMark/>
          </w:tcPr>
          <w:p w:rsidR="00C4297D" w:rsidRPr="002F51AD" w:rsidRDefault="00C4297D" w:rsidP="002C0D25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F51AD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302</w:t>
            </w:r>
          </w:p>
        </w:tc>
        <w:tc>
          <w:tcPr>
            <w:tcW w:w="1012" w:type="dxa"/>
            <w:noWrap/>
            <w:hideMark/>
          </w:tcPr>
          <w:p w:rsidR="00C4297D" w:rsidRPr="002F51AD" w:rsidRDefault="00C4297D" w:rsidP="002C0D25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F51AD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434</w:t>
            </w:r>
          </w:p>
        </w:tc>
        <w:tc>
          <w:tcPr>
            <w:tcW w:w="1012" w:type="dxa"/>
            <w:noWrap/>
            <w:hideMark/>
          </w:tcPr>
          <w:p w:rsidR="00C4297D" w:rsidRPr="002F51AD" w:rsidRDefault="00C4297D" w:rsidP="002C0D25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F51AD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447</w:t>
            </w:r>
          </w:p>
        </w:tc>
        <w:tc>
          <w:tcPr>
            <w:tcW w:w="1013" w:type="dxa"/>
            <w:noWrap/>
            <w:hideMark/>
          </w:tcPr>
          <w:p w:rsidR="00C4297D" w:rsidRPr="002F51AD" w:rsidRDefault="00C4297D" w:rsidP="002C0D25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F51AD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393</w:t>
            </w:r>
          </w:p>
        </w:tc>
        <w:tc>
          <w:tcPr>
            <w:tcW w:w="1013" w:type="dxa"/>
            <w:noWrap/>
            <w:hideMark/>
          </w:tcPr>
          <w:p w:rsidR="00C4297D" w:rsidRPr="002F51AD" w:rsidRDefault="00C4297D" w:rsidP="002C0D25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F51AD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74</w:t>
            </w:r>
          </w:p>
        </w:tc>
        <w:tc>
          <w:tcPr>
            <w:tcW w:w="1013" w:type="dxa"/>
            <w:noWrap/>
            <w:hideMark/>
          </w:tcPr>
          <w:p w:rsidR="00C4297D" w:rsidRPr="002F51AD" w:rsidRDefault="00C4297D" w:rsidP="002C0D25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F51AD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67</w:t>
            </w:r>
          </w:p>
        </w:tc>
        <w:tc>
          <w:tcPr>
            <w:tcW w:w="1013" w:type="dxa"/>
            <w:noWrap/>
            <w:hideMark/>
          </w:tcPr>
          <w:p w:rsidR="00C4297D" w:rsidRPr="002F51AD" w:rsidRDefault="00C4297D" w:rsidP="002C0D25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F51AD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52</w:t>
            </w:r>
          </w:p>
        </w:tc>
        <w:tc>
          <w:tcPr>
            <w:tcW w:w="1013" w:type="dxa"/>
            <w:noWrap/>
            <w:hideMark/>
          </w:tcPr>
          <w:p w:rsidR="00C4297D" w:rsidRPr="002F51AD" w:rsidRDefault="00C4297D" w:rsidP="002C0D25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F51AD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22</w:t>
            </w:r>
          </w:p>
        </w:tc>
        <w:tc>
          <w:tcPr>
            <w:tcW w:w="1013" w:type="dxa"/>
            <w:noWrap/>
            <w:hideMark/>
          </w:tcPr>
          <w:p w:rsidR="00C4297D" w:rsidRPr="002F51AD" w:rsidRDefault="00C4297D" w:rsidP="002C0D25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</w:tr>
      <w:tr w:rsidR="00C4297D" w:rsidRPr="002F51AD" w:rsidTr="002C0D25">
        <w:trPr>
          <w:trHeight w:val="288"/>
        </w:trPr>
        <w:tc>
          <w:tcPr>
            <w:tcW w:w="1012" w:type="dxa"/>
            <w:noWrap/>
            <w:hideMark/>
          </w:tcPr>
          <w:p w:rsidR="00C4297D" w:rsidRPr="002F51AD" w:rsidRDefault="00C4297D" w:rsidP="002C0D25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F51AD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Total</w:t>
            </w:r>
          </w:p>
        </w:tc>
        <w:tc>
          <w:tcPr>
            <w:tcW w:w="13162" w:type="dxa"/>
            <w:gridSpan w:val="13"/>
            <w:noWrap/>
            <w:hideMark/>
          </w:tcPr>
          <w:p w:rsidR="00C4297D" w:rsidRPr="002F51AD" w:rsidRDefault="00C4297D" w:rsidP="002C0D25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F51AD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3680</w:t>
            </w:r>
          </w:p>
        </w:tc>
      </w:tr>
    </w:tbl>
    <w:p w:rsidR="00887F36" w:rsidRDefault="00887F36">
      <w:bookmarkStart w:id="0" w:name="_GoBack"/>
      <w:bookmarkEnd w:id="0"/>
    </w:p>
    <w:sectPr w:rsidR="00887F36" w:rsidSect="00C4297D">
      <w:pgSz w:w="16838" w:h="11906" w:orient="landscape"/>
      <w:pgMar w:top="1135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97D"/>
    <w:rsid w:val="00887F36"/>
    <w:rsid w:val="00A6670E"/>
    <w:rsid w:val="00AC7A62"/>
    <w:rsid w:val="00C42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9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29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9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29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D427D6-8322-4EA3-A6EE-A23E926B66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1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ure Conservancy</Company>
  <LinksUpToDate>false</LinksUpToDate>
  <CharactersWithSpaces>1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Hamilton</dc:creator>
  <cp:lastModifiedBy>Richard Hamilton</cp:lastModifiedBy>
  <cp:revision>2</cp:revision>
  <cp:lastPrinted>2013-11-02T10:22:00Z</cp:lastPrinted>
  <dcterms:created xsi:type="dcterms:W3CDTF">2013-09-22T01:36:00Z</dcterms:created>
  <dcterms:modified xsi:type="dcterms:W3CDTF">2013-11-02T10:28:00Z</dcterms:modified>
</cp:coreProperties>
</file>